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4322C" w14:textId="0D26A5AC" w:rsidR="007C2B06" w:rsidRPr="006D5884" w:rsidRDefault="007C2B06" w:rsidP="007C2B0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D5884">
        <w:rPr>
          <w:rFonts w:ascii="Times New Roman" w:hAnsi="Times New Roman" w:cs="Times New Roman"/>
          <w:b/>
          <w:bCs/>
          <w:sz w:val="24"/>
          <w:szCs w:val="24"/>
        </w:rPr>
        <w:t xml:space="preserve">Appendix A – Mentorship Survey (administered via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D5884">
        <w:rPr>
          <w:rFonts w:ascii="Times New Roman" w:hAnsi="Times New Roman" w:cs="Times New Roman"/>
          <w:b/>
          <w:bCs/>
          <w:sz w:val="24"/>
          <w:szCs w:val="24"/>
        </w:rPr>
        <w:t>urveymonkey</w:t>
      </w:r>
      <w:r w:rsidR="00C853C0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="00B93CB3">
        <w:rPr>
          <w:rFonts w:ascii="Times New Roman" w:hAnsi="Times New Roman" w:cs="Times New Roman"/>
          <w:b/>
          <w:bCs/>
          <w:sz w:val="24"/>
          <w:szCs w:val="24"/>
        </w:rPr>
        <w:t>Internal Medicine Residents</w:t>
      </w:r>
      <w:bookmarkStart w:id="0" w:name="_GoBack"/>
      <w:bookmarkEnd w:id="0"/>
      <w:r w:rsidRPr="006D5884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1A5996D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1.</w:t>
      </w:r>
      <w:r w:rsidRPr="007A7303">
        <w:rPr>
          <w:rFonts w:ascii="Times New Roman" w:hAnsi="Times New Roman" w:cs="Times New Roman"/>
          <w:sz w:val="24"/>
          <w:szCs w:val="24"/>
        </w:rPr>
        <w:tab/>
        <w:t xml:space="preserve"> Are you male or female?</w:t>
      </w:r>
    </w:p>
    <w:p w14:paraId="28FBC377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86700A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Male</w:t>
      </w:r>
    </w:p>
    <w:p w14:paraId="0985183D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FF7F27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Female</w:t>
      </w:r>
    </w:p>
    <w:p w14:paraId="51BDCE56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A1AAE8" w14:textId="77777777" w:rsidR="007C2B06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2.</w:t>
      </w:r>
      <w:r w:rsidRPr="007A7303">
        <w:rPr>
          <w:rFonts w:ascii="Times New Roman" w:hAnsi="Times New Roman" w:cs="Times New Roman"/>
          <w:sz w:val="24"/>
          <w:szCs w:val="24"/>
        </w:rPr>
        <w:tab/>
        <w:t>How long have you been a physician?</w:t>
      </w:r>
    </w:p>
    <w:p w14:paraId="4A26752D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6A1298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1 year</w:t>
      </w:r>
    </w:p>
    <w:p w14:paraId="4058237E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565D30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2 years</w:t>
      </w:r>
    </w:p>
    <w:p w14:paraId="5C41A7B1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CB266A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3 years</w:t>
      </w:r>
    </w:p>
    <w:p w14:paraId="558D86AD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747058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069D1C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3.</w:t>
      </w:r>
      <w:r w:rsidRPr="007A7303">
        <w:rPr>
          <w:rFonts w:ascii="Times New Roman" w:hAnsi="Times New Roman" w:cs="Times New Roman"/>
          <w:sz w:val="24"/>
          <w:szCs w:val="24"/>
        </w:rPr>
        <w:tab/>
        <w:t>Do you have a mentor?</w:t>
      </w:r>
    </w:p>
    <w:p w14:paraId="27C61D68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62D746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Yes</w:t>
      </w:r>
    </w:p>
    <w:p w14:paraId="48E996FC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521372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o</w:t>
      </w:r>
    </w:p>
    <w:p w14:paraId="1BC0C459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394C32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4.</w:t>
      </w:r>
      <w:r w:rsidRPr="007A7303">
        <w:rPr>
          <w:rFonts w:ascii="Times New Roman" w:hAnsi="Times New Roman" w:cs="Times New Roman"/>
          <w:sz w:val="24"/>
          <w:szCs w:val="24"/>
        </w:rPr>
        <w:tab/>
        <w:t>Do you have a protégé?</w:t>
      </w:r>
    </w:p>
    <w:p w14:paraId="2A2CE70B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A85269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Yes</w:t>
      </w:r>
    </w:p>
    <w:p w14:paraId="2F6E4F93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EF948B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o</w:t>
      </w:r>
    </w:p>
    <w:p w14:paraId="43225FAE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BD5F1E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5.</w:t>
      </w:r>
      <w:r w:rsidRPr="007A7303">
        <w:rPr>
          <w:rFonts w:ascii="Times New Roman" w:hAnsi="Times New Roman" w:cs="Times New Roman"/>
          <w:sz w:val="24"/>
          <w:szCs w:val="24"/>
        </w:rPr>
        <w:tab/>
        <w:t>Do you have more than 1 mentor?</w:t>
      </w:r>
    </w:p>
    <w:p w14:paraId="33F6D1A0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D4A4CB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Yes</w:t>
      </w:r>
    </w:p>
    <w:p w14:paraId="5EC2C607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33E2EA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o</w:t>
      </w:r>
    </w:p>
    <w:p w14:paraId="6E952C2F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CCE69B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/a</w:t>
      </w:r>
    </w:p>
    <w:p w14:paraId="2EB7B8ED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3E363C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6.</w:t>
      </w:r>
      <w:r w:rsidRPr="007A7303">
        <w:rPr>
          <w:rFonts w:ascii="Times New Roman" w:hAnsi="Times New Roman" w:cs="Times New Roman"/>
          <w:sz w:val="24"/>
          <w:szCs w:val="24"/>
        </w:rPr>
        <w:tab/>
        <w:t>Do you have more than 1 protégé?</w:t>
      </w:r>
    </w:p>
    <w:p w14:paraId="42B38958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A8BDDF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Yes</w:t>
      </w:r>
    </w:p>
    <w:p w14:paraId="70890A19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455451C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o</w:t>
      </w:r>
    </w:p>
    <w:p w14:paraId="66492FE4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BF2D2C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/a</w:t>
      </w:r>
    </w:p>
    <w:p w14:paraId="6134C7AD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DD17C2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7.</w:t>
      </w:r>
      <w:r w:rsidRPr="007A7303">
        <w:rPr>
          <w:rFonts w:ascii="Times New Roman" w:hAnsi="Times New Roman" w:cs="Times New Roman"/>
          <w:sz w:val="24"/>
          <w:szCs w:val="24"/>
        </w:rPr>
        <w:tab/>
        <w:t>How many times have you met with your mentor this year? (If you have more than 1 mentor please use your most prominent mentor)</w:t>
      </w:r>
    </w:p>
    <w:p w14:paraId="7CE53421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DE136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one</w:t>
      </w:r>
    </w:p>
    <w:p w14:paraId="2F85749D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D77405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Once</w:t>
      </w:r>
    </w:p>
    <w:p w14:paraId="3D8AA1C8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6D57D1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2-4 times</w:t>
      </w:r>
    </w:p>
    <w:p w14:paraId="1FCE9E75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A1A474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6-10 times</w:t>
      </w:r>
    </w:p>
    <w:p w14:paraId="582EC796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ABB058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&gt; 10 times</w:t>
      </w:r>
    </w:p>
    <w:p w14:paraId="7698D431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114CCA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/a</w:t>
      </w:r>
    </w:p>
    <w:p w14:paraId="12BBDE4B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4B8EDB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8.</w:t>
      </w:r>
      <w:r w:rsidRPr="007A7303">
        <w:rPr>
          <w:rFonts w:ascii="Times New Roman" w:hAnsi="Times New Roman" w:cs="Times New Roman"/>
          <w:sz w:val="24"/>
          <w:szCs w:val="24"/>
        </w:rPr>
        <w:tab/>
        <w:t>How meaningful is your mentor relationship? (If you have more than 1 mentor please use your most prominent mentor)</w:t>
      </w:r>
    </w:p>
    <w:p w14:paraId="09B43676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9A0A9B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ot at all meaningful</w:t>
      </w:r>
    </w:p>
    <w:p w14:paraId="6D95CFEC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5674FE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Slightly meaningful</w:t>
      </w:r>
    </w:p>
    <w:p w14:paraId="3AD2E940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4AFFD6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Moderately meaningful</w:t>
      </w:r>
    </w:p>
    <w:p w14:paraId="00458871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900669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Quite meaningful</w:t>
      </w:r>
    </w:p>
    <w:p w14:paraId="5E5295D4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4ACA42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Extremely meaningful</w:t>
      </w:r>
    </w:p>
    <w:p w14:paraId="4D3E0A50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1E6BB6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/a</w:t>
      </w:r>
    </w:p>
    <w:p w14:paraId="0A171E5B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F4387D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27EC6D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9.</w:t>
      </w:r>
      <w:r w:rsidRPr="007A7303">
        <w:rPr>
          <w:rFonts w:ascii="Times New Roman" w:hAnsi="Times New Roman" w:cs="Times New Roman"/>
          <w:sz w:val="24"/>
          <w:szCs w:val="24"/>
        </w:rPr>
        <w:tab/>
        <w:t>How many times have you met with your protégé? (If you have more than 1 protégé please use your most prominent mentor)</w:t>
      </w:r>
    </w:p>
    <w:p w14:paraId="05A5E359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0F8754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one</w:t>
      </w:r>
    </w:p>
    <w:p w14:paraId="16C76B9F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787EE3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Once</w:t>
      </w:r>
    </w:p>
    <w:p w14:paraId="58A8B948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D8F1DF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2-4 times</w:t>
      </w:r>
    </w:p>
    <w:p w14:paraId="2CC3D560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DD83C9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5-10 times</w:t>
      </w:r>
    </w:p>
    <w:p w14:paraId="2015B3E7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A35E62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&gt; 10 times</w:t>
      </w:r>
    </w:p>
    <w:p w14:paraId="4568E204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B39C93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/a</w:t>
      </w:r>
    </w:p>
    <w:p w14:paraId="7C8AAD88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303D74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10.</w:t>
      </w:r>
      <w:r w:rsidRPr="007A7303">
        <w:rPr>
          <w:rFonts w:ascii="Times New Roman" w:hAnsi="Times New Roman" w:cs="Times New Roman"/>
          <w:sz w:val="24"/>
          <w:szCs w:val="24"/>
        </w:rPr>
        <w:tab/>
        <w:t>How meaningful to you is your protégé relationship? (If you have more than protégé please use your most prominent mentor)</w:t>
      </w:r>
    </w:p>
    <w:p w14:paraId="28B27F82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D25526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ot at all meaningful</w:t>
      </w:r>
    </w:p>
    <w:p w14:paraId="3A19721D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3B9E2B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Slightly meaningful</w:t>
      </w:r>
    </w:p>
    <w:p w14:paraId="732FDD71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4F21C7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Moderately meaningful</w:t>
      </w:r>
    </w:p>
    <w:p w14:paraId="0CCF8E29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8D7D95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Quite meaningful</w:t>
      </w:r>
    </w:p>
    <w:p w14:paraId="7C1789ED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135045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Extremely meaningful</w:t>
      </w:r>
    </w:p>
    <w:p w14:paraId="35FB349E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1E6B2B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/a</w:t>
      </w:r>
    </w:p>
    <w:p w14:paraId="0701F4F7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1F5EE0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11.</w:t>
      </w:r>
      <w:r w:rsidRPr="007A7303">
        <w:rPr>
          <w:rFonts w:ascii="Times New Roman" w:hAnsi="Times New Roman" w:cs="Times New Roman"/>
          <w:sz w:val="24"/>
          <w:szCs w:val="24"/>
        </w:rPr>
        <w:tab/>
        <w:t>How valuable are mentor relationships to you?</w:t>
      </w:r>
    </w:p>
    <w:p w14:paraId="5B87B717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87CB65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ot at all valuable</w:t>
      </w:r>
    </w:p>
    <w:p w14:paraId="74929397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350703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Slightly valuable</w:t>
      </w:r>
    </w:p>
    <w:p w14:paraId="2B5AC68C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7FB523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Moderately valuable</w:t>
      </w:r>
    </w:p>
    <w:p w14:paraId="4254D61B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A6B435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Quite valuable</w:t>
      </w:r>
    </w:p>
    <w:p w14:paraId="555C2C65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20020C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Extremely valuable</w:t>
      </w:r>
    </w:p>
    <w:p w14:paraId="02FB5AA8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D19FC4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12.</w:t>
      </w:r>
      <w:r w:rsidRPr="007A7303">
        <w:rPr>
          <w:rFonts w:ascii="Times New Roman" w:hAnsi="Times New Roman" w:cs="Times New Roman"/>
          <w:sz w:val="24"/>
          <w:szCs w:val="24"/>
        </w:rPr>
        <w:tab/>
        <w:t>How thoroughly do you understand the value of the mentor relationship?</w:t>
      </w:r>
    </w:p>
    <w:p w14:paraId="27EB2003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37DC99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ot at all thoroughly</w:t>
      </w:r>
    </w:p>
    <w:p w14:paraId="34169454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451D94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Slightly thoroughly</w:t>
      </w:r>
    </w:p>
    <w:p w14:paraId="338C970D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8B90DC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Moderately thoroughly</w:t>
      </w:r>
    </w:p>
    <w:p w14:paraId="0C41182C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491811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Quite thoroughly</w:t>
      </w:r>
    </w:p>
    <w:p w14:paraId="672D13F9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642274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Extremely thoroughly</w:t>
      </w:r>
    </w:p>
    <w:p w14:paraId="678AA4AA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DBF682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13.</w:t>
      </w:r>
      <w:r w:rsidRPr="007A7303">
        <w:rPr>
          <w:rFonts w:ascii="Times New Roman" w:hAnsi="Times New Roman" w:cs="Times New Roman"/>
          <w:sz w:val="24"/>
          <w:szCs w:val="24"/>
        </w:rPr>
        <w:tab/>
        <w:t>How thoroughly do you understand a mentor's responsibilities?</w:t>
      </w:r>
    </w:p>
    <w:p w14:paraId="2D8CB085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5CA940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ot at all thoroughly</w:t>
      </w:r>
    </w:p>
    <w:p w14:paraId="42D5A1F0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B25C0A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Slightly thoroughly</w:t>
      </w:r>
    </w:p>
    <w:p w14:paraId="0D81BC09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1754ED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lastRenderedPageBreak/>
        <w:t>Moderately thoroughly</w:t>
      </w:r>
    </w:p>
    <w:p w14:paraId="2B21CFA8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28256A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Quite thoroughly</w:t>
      </w:r>
    </w:p>
    <w:p w14:paraId="5E3034FD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6DB3CF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Extremely thoroughly</w:t>
      </w:r>
    </w:p>
    <w:p w14:paraId="5D980D99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4E9B19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14.</w:t>
      </w:r>
      <w:r w:rsidRPr="007A7303">
        <w:rPr>
          <w:rFonts w:ascii="Times New Roman" w:hAnsi="Times New Roman" w:cs="Times New Roman"/>
          <w:sz w:val="24"/>
          <w:szCs w:val="24"/>
        </w:rPr>
        <w:tab/>
        <w:t>How thoroughly do you understand a protégé's responsibilities?</w:t>
      </w:r>
    </w:p>
    <w:p w14:paraId="3BA0D2DE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C65EC0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ot at all thoroughly</w:t>
      </w:r>
    </w:p>
    <w:p w14:paraId="0C2DA5E6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421A3B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Slightly thoroughly</w:t>
      </w:r>
    </w:p>
    <w:p w14:paraId="58F533AE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CC89C7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Moderately thoroughly</w:t>
      </w:r>
    </w:p>
    <w:p w14:paraId="2ECE82E4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803860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Quite thoroughly</w:t>
      </w:r>
    </w:p>
    <w:p w14:paraId="28FF82A8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D444151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Extremely thoroughly</w:t>
      </w:r>
    </w:p>
    <w:p w14:paraId="6E8ABBE8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579A4E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15.</w:t>
      </w:r>
      <w:r w:rsidRPr="007A7303">
        <w:rPr>
          <w:rFonts w:ascii="Times New Roman" w:hAnsi="Times New Roman" w:cs="Times New Roman"/>
          <w:sz w:val="24"/>
          <w:szCs w:val="24"/>
        </w:rPr>
        <w:tab/>
        <w:t>How satisfied are you with the psychosocial support provided by your mentor? (If you have more than 1 mentor please use your most prominent mentor)</w:t>
      </w:r>
    </w:p>
    <w:p w14:paraId="4AC7993F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4EE9D7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ot at all satisfied</w:t>
      </w:r>
    </w:p>
    <w:p w14:paraId="7C6DC2C8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D65F28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Slightly satisfied</w:t>
      </w:r>
    </w:p>
    <w:p w14:paraId="500D359B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CE5E5E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Moderately satisfied</w:t>
      </w:r>
    </w:p>
    <w:p w14:paraId="7906F491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E15644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Quite satisfied</w:t>
      </w:r>
    </w:p>
    <w:p w14:paraId="51B71E48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911971B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Extremely satisfied</w:t>
      </w:r>
    </w:p>
    <w:p w14:paraId="32DED6AD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DE8C08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/a</w:t>
      </w:r>
    </w:p>
    <w:p w14:paraId="59AED8EF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C53459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16.</w:t>
      </w:r>
      <w:r w:rsidRPr="007A7303">
        <w:rPr>
          <w:rFonts w:ascii="Times New Roman" w:hAnsi="Times New Roman" w:cs="Times New Roman"/>
          <w:sz w:val="24"/>
          <w:szCs w:val="24"/>
        </w:rPr>
        <w:tab/>
        <w:t>How important is your mentor relationship in your professional development? (If you have more than 1 mentor please use your most prominent mentor)</w:t>
      </w:r>
    </w:p>
    <w:p w14:paraId="5F7606E8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F3E48C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Not at all important</w:t>
      </w:r>
    </w:p>
    <w:p w14:paraId="2093A8C7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BBE8C92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Slightly important</w:t>
      </w:r>
    </w:p>
    <w:p w14:paraId="3823924F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B0AF4D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Moderately important</w:t>
      </w:r>
    </w:p>
    <w:p w14:paraId="6041E534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02D9A0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Quite important</w:t>
      </w:r>
    </w:p>
    <w:p w14:paraId="1763B1E2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ABEE03" w14:textId="77777777" w:rsidR="007C2B06" w:rsidRPr="007A7303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t>Extremely important</w:t>
      </w:r>
    </w:p>
    <w:p w14:paraId="6CD6CACB" w14:textId="77777777" w:rsidR="007C2B06" w:rsidRPr="007A7303" w:rsidRDefault="007C2B06" w:rsidP="007C2B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2EC88F" w14:textId="77777777" w:rsidR="007C2B06" w:rsidRPr="00BF4B00" w:rsidRDefault="007C2B06" w:rsidP="007C2B06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7A7303">
        <w:rPr>
          <w:rFonts w:ascii="Times New Roman" w:hAnsi="Times New Roman" w:cs="Times New Roman"/>
          <w:sz w:val="24"/>
          <w:szCs w:val="24"/>
        </w:rPr>
        <w:lastRenderedPageBreak/>
        <w:t>n/a</w:t>
      </w:r>
    </w:p>
    <w:p w14:paraId="4892DF35" w14:textId="77777777" w:rsidR="00396009" w:rsidRDefault="00396009"/>
    <w:sectPr w:rsidR="00396009" w:rsidSect="005127D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DA15A1" w14:textId="77777777" w:rsidR="009C0681" w:rsidRDefault="009C0681">
      <w:pPr>
        <w:spacing w:after="0" w:line="240" w:lineRule="auto"/>
      </w:pPr>
      <w:r>
        <w:separator/>
      </w:r>
    </w:p>
  </w:endnote>
  <w:endnote w:type="continuationSeparator" w:id="0">
    <w:p w14:paraId="205DB0DE" w14:textId="77777777" w:rsidR="009C0681" w:rsidRDefault="009C0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5384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D0BE56" w14:textId="77777777" w:rsidR="00AE138D" w:rsidRDefault="007C2B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22BF68" w14:textId="77777777" w:rsidR="00EF01D4" w:rsidRDefault="009C06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5230AB" w14:textId="77777777" w:rsidR="009C0681" w:rsidRDefault="009C0681">
      <w:pPr>
        <w:spacing w:after="0" w:line="240" w:lineRule="auto"/>
      </w:pPr>
      <w:r>
        <w:separator/>
      </w:r>
    </w:p>
  </w:footnote>
  <w:footnote w:type="continuationSeparator" w:id="0">
    <w:p w14:paraId="2A1FC1D2" w14:textId="77777777" w:rsidR="009C0681" w:rsidRDefault="009C06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B06"/>
    <w:rsid w:val="00396009"/>
    <w:rsid w:val="007C2B06"/>
    <w:rsid w:val="009C0681"/>
    <w:rsid w:val="00B93CB3"/>
    <w:rsid w:val="00C85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2F6C3"/>
  <w15:chartTrackingRefBased/>
  <w15:docId w15:val="{AB8F5DA3-BBD3-4967-9A84-013DC315A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2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B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unin</dc:creator>
  <cp:keywords/>
  <dc:description/>
  <cp:lastModifiedBy>Jessica Bunin</cp:lastModifiedBy>
  <cp:revision>3</cp:revision>
  <dcterms:created xsi:type="dcterms:W3CDTF">2019-08-02T18:22:00Z</dcterms:created>
  <dcterms:modified xsi:type="dcterms:W3CDTF">2020-02-28T18:44:00Z</dcterms:modified>
</cp:coreProperties>
</file>